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52F" w:rsidRDefault="005A152F" w:rsidP="005A152F">
      <w:r>
        <w:t>TCGA_READ_TUMOR：</w:t>
      </w:r>
    </w:p>
    <w:p w:rsidR="005A152F" w:rsidRDefault="005A152F" w:rsidP="005A152F">
      <w:r>
        <w:t>| TCGA_DC_6683_01   | TCGA_AF_6672_01 | TCGA_AF_2690_01   | TCGA_EI_7004_01   | TCGA_F5_6464_01    | TCGA_EI_6509_01 | TCGA_AG_3591_01 | TCGA_DT_5265_01   | TCGA_DC_6682_01    | TCGA_DY_A1DF_01    | TCGA_DC_6154_01   | TCGA_EI_7002_01    | TCGA_AF_2687_01   | TCGA_AF_6136_01 | TCGA_EI_6512_01   | TCGA_DC_6681_01  | TCGA_AF_A56L_01   | TCGA_AF_6655_01    | TCGA_EI_6514_01 | TCGA_EF_5831_01    | TCGA_AH_6547_01   | TCGA_F5_6702_01    | TCGA_DC_6155_01 | TCGA_DY_A1H8_01 | TCGA_AF_5654_01    | TCGA_DC_6160_01 | TCGA_CL_4957_01    | TCGA_EI_6507_01   | TCGA_AG_3742_01 | TCGA_DC_5869_01    | TCGA_EI_6884_01   | TCGA_DC_6156_01   | TCGA_DY_A1DC_01 | TCGA_CI_6622_01 | TCGA_EI_6882_01 | TCGA_F5_6811_01   | TCGA_AH_6897_01 | TCGA_F5_6813_01    | TCGA_F5_6812_01    | TCGA_AG_3592_01    | TCGA_AF_3911_01   | TCGA_EI_6508_01 | TCGA_DC_6158_01 | TCGA_DY_A1DD_01    | TCGA_CL_5917_01 | TCGA_EI_6506_01   | TCGA_F5_6814_01   | TCGA_CI_6620_01    | TCGA_EI_6513_01 | TCGA_F5_6864_01   | TCGA_AH_6903_01 | TCGA_AH_6643_01 | TCGA_F5_6465_01  | TCGA_G5_6233_01    | TCGA_DC_6157_01    | TCGA_DY_A0XA_01 | TCGA_DC_4749_01    | TCGA_G5_6572_02   | TCGA_DC_5337_01 | TCGA_G5_6235_01 | TCGA_EI_6917_01  | TCGA_EF_5830_01    | TCGA_CI_6623_01    | TCGA_AH_6549_01   | TCGA_EI_6510_01 | TCGA_AH_6544_01    | TCGA_AG_4021_01   | TCGA_EI_6511_01   | TCGA_CI_6621_01  | TCGA_BM_6198_01 | TCGA_F5_6863_01    | TCGA_F5_6861_01 | TCGA_AG_3732_01 | TCGA_AF_A56N_01   | TCGA_CL_5918_01    | TCGA_F5_6571_01   | TCGA_AF_4110_01    | TCGA_G5_6572_01 | TCGA_AG_3731_01   | TCGA_AG_4022_01   | TCGA_AH_6644_01    | TCGA_DY_A1DG_01 | TCGA_EI_6885_01    | TCGA_EI_6881_01    | TCGA_AG_3725_01    | TCGA_CI_6624_01   | TCGA_CI_6619_01   | TCGA_DY_A1DE_01    | TCGA_DC_4745_01  | TCGA_AF_A56K_01   | TCGA_G5_6641_01    | TCGA_AF_2693_01   |</w:t>
      </w:r>
    </w:p>
    <w:p w:rsidR="005A152F" w:rsidRDefault="005A152F" w:rsidP="005A152F">
      <w:r>
        <w:t>TCGA_READ_TUMOR：</w:t>
      </w:r>
    </w:p>
    <w:p w:rsidR="00FD5BB5" w:rsidRDefault="005A152F" w:rsidP="005A152F">
      <w:r>
        <w:t xml:space="preserve">| TCGA_AD_5900_01   | TCGA_D5_5540_01    | TCGA_CK_4947_01    | TCGA_F4_6855_01    | TCGA_CM_6164_01    | TCGA_A6_A565_01    | TCGA_DM_A28F_01    | TCGA_AZ_6601_01    | TCGA_CM_5868_01    | TCGA_RU_A8FL_01 | TCGA_G4_6298_01 | TCGA_AA_3660_01    | TCGA_D5_6928_01   | TCGA_DM_A1HB_01 | TCGA_NH_A5IV_01    | TCGA_5M_AAT4_01 | TCGA_AD_6888_01 | TCGA_D5_6533_01 | TCGA_CM_6170_01   | TCGA_CM_6172_01 | TCGA_G4_6299_01 | TCGA_CK_5912_01   | TCGA_4T_AA8H_01 | TCGA_AZ_4315_01 | TCGA_G4_6625_01   | TCGA_QG_A5YX_01 | TCGA_A6_5664_01    | TCGA_AA_3663_01 | TCGA_G4_6588_01  | TCGA_A6_2685_01   | TCGA_DM_A1D9_01    | TCGA_D5_6539_01    | TCGA_CM_6675_01    | TCGA_AA_3492_01    | TCGA_AZ_6607_01 | TCGA_D5_6541_01   | TCGA_F4_6807_01   | TCGA_CM_6161_01   | TCGA_A6_5657_01    | TCGA_AZ_6608_01 | TCGA_NH_A50U_01   | TCGA_CM_4751_01    | TCGA_CM_5349_01    | TCGA_AA_3509_01 | TCGA_CM_6171_01   | TCGA_NH_A8F8_01 | TCGA_AA_3675_01    | TCGA_CK_5915_01   | TCGA_DM_A1HA_01    | TCGA_NH_A8F7_01 | TCGA_D5_6538_01 | TCGA_F4_6570_01   | TCGA_QG_A5Z2_01   | TCGA_G4_6627_01   | TCGA_AD_6548_01    | TCGA_A6_6653_01    | TCGA_D5_6537_01    | TCGA_CK_6751_01   | TCGA_AY_A69D_01   | TCGA_CM_6168_01   | TCGA_G4_6304_01 | TCGA_DM_A1DB_01   | TCGA_CK_6747_01 | TCGA_D5_6930_01   | TCGA_AA_3662_01 | TCGA_A6_6140_01 | TCGA_DM_A1DA_01    | TCGA_G4_6311_01   | TCGA_WS_AB45_01   </w:t>
      </w:r>
      <w:r>
        <w:lastRenderedPageBreak/>
        <w:t xml:space="preserve">| TCGA_NH_A8F7_06    | TCGA_D5_6536_01    | TCGA_G4_6315_01 | TCGA_NH_A50V_01   | TCGA_D5_6924_01    | TCGA_G4_6309_01 | TCGA_A6_6138_01 | TCGA_D5_6540_01    | TCGA_F4_6856_01    | TCGA_4N_A93T_01    | TCGA_CA_6719_01   | TCGA_D5_6931_01   | TCGA_AU_6004_01    | TCGA_DM_A28E_01 | TCGA_CA_5797_01    | TCGA_CM_4744_01    | TCGA_G4_6321_01    | TCGA_AA_A01X_01    | TCGA_AY_6197_01 | TCGA_AZ_4615_01 | TCGA_AA_3496_01   | TCGA_D5_6920_01   | TCGA_CA_6718_01   | TCGA_CM_5348_01   | TCGA_CK_4950_01    | TCGA_AY_6196_01  | TCGA_AZ_4614_01    | TCGA_AD_6963_01  | TCGA_F4_6461_01    | TCGA_CM_5861_01 | TCGA_D5_6530_01  | TCGA_F4_6805_01  | TCGA_D5_5537_01    | TCGA_NH_A50T_01 | TCGA_F4_6854_01   | TCGA_DM_A28A_01    | TCGA_D5_5541_01   | TCGA_G4_6626_01    | TCGA_CM_5344_01    | TCGA_A6_6782_01    | TCGA_CM_5864_01    | TCGA_D5_6529_01   | TCGA_AZ_5407_01    | TCGA_DM_A28C_01 | TCGA_QG_A5Z1_01 | TCGA_G4_6306_01 | TCGA_CA_5256_01    | TCGA_CM_6678_01 | TCGA_AA_3685_01    | TCGA_CM_6169_01   | TCGA_T9_A92H_01 | TCGA_AA_3502_01    | TCGA_G4_6310_01    | TCGA_D5_5538_01    | TCGA_CM_5862_01    | TCGA_F4_6809_01   | TCGA_AZ_4616_01   | TCGA_AZ_4313_01    | TCGA_A6_A566_01   | TCGA_AA_3511_01    | TCGA_D5_7000_01 | TCGA_AZ_5403_01    | TCGA_D5_6923_01   | TCGA_AZ_6605_01   | TCGA_CK_4951_01 | TCGA_AZ_6606_01    | TCGA_G4_6295_01    | TCGA_A6_6137_01   | TCGA_DM_A1D7_01    | TCGA_CM_6163_01   | TCGA_G4_6586_01 | TCGA_AA_3489_01   | TCGA_D5_6922_01   | TCGA_DM_A1D8_01 | TCGA_F4_6806_01    | TCGA_CM_6676_01    | TCGA_AA_3506_01 | TCGA_CM_6166_01    | TCGA_CM_6162_01   | TCGA_DM_A280_01 | TCGA_CK_5916_01   | TCGA_AD_6964_01  | TCGA_AD_6890_01 | TCGA_D5_6898_01   | TCGA_AA_A01Z_01    | TCGA_AZ_4684_01    | TCGA_G4_6628_01    | TCGA_A6_A5ZU_01   | TCGA_AD_6889_01    | TCGA_F4_6460_01 | TCGA_AA_3495_01    | TCGA_D5_6535_01   | TCGA_AA_3712_01 | TCGA_DM_A282_01 | TCGA_AM_5821_01   | TCGA_CM_6165_01 | TCGA_SS_A7HO_01   | TCGA_F4_6569_01   | TCGA_AY_5543_01    | TCGA_DM_A0XD_01    | TCGA_G4_6320_01    | TCGA_G4_6307_01    | TCGA_CK_5913_01   | TCGA_DM_A0XF_01   | TCGA_D5_6932_01 | TCGA_AY_A54L_01 | TCGA_AA_3526_01    | TCGA_D5_6929_01    | TCGA_CM_5863_01  | TCGA_A6_2675_01   | TCGA_F4_6459_01   | TCGA_5M_AAT6_01    | TCGA_AY_6386_01 | TCGA_CA_5255_01 | TCGA_DM_A0X9_01 | TCGA_AA_3655_01 | TCGA_AZ_4682_01    | TCGA_G4_6314_01    | TCGA_A6_A567_01  | TCGA_DM_A1D0_01    | TCGA_A6_2686_01   | TCGA_3L_AA1B_01   | TCGA_AA_A01P_01  | TCGA_G4_6303_01   | TCGA_CA_5796_01 | TCGA_CK_5914_01 | TCGA_DM_A28H_01    | TCGA_F4_6463_01    | TCGA_F4_6703_01   | TCGA_CA_6716_01 | TCGA_QG_A5YV_01 | TCGA_A6_5666_01 | TCGA_G4_6317_02 | TCGA_A6_6654_01   | TCGA_DM_A28K_01   | TCGA_NH_A6GA_01    | TCGA_A6_6651_01   | TCGA_CM_4747_01    | TCGA_AD_6965_01 | TCGA_CM_6677_01 | TCGA_CK_6748_01    | TCGA_DM_A285_01    | TCGA_CM_6674_01   | TCGA_AD_6901_01   | TCGA_AA_A02Y_01 | TCGA_AY_A71X_01 | TCGA_G4_6297_01 | TCGA_CK_4948_01    | TCGA_A6_6142_01 | TCGA_CK_6746_01   | TCGA_G4_6317_01 | TCGA_QL_A97D_01 | TCGA_AZ_6600_01    | TCGA_CM_6167_01   | TCGA_D5_6927_01 | TCGA_NH_A6GC_01   | TCGA_NH_A6GB_01 | TCGA_F4_6808_01 | TCGA_DM_A288_01    | TCGA_D5_6531_01    | TCGA_A6_6652_01 | TCGA_G4_6294_01    | TCGA_AY_A8YK_01    | TCGA_CA_6715_01 | TCGA_AM_5820_01 | TCGA_CA_5254_01    | TCGA_A6_6141_01    | TCGA_CM_6679_01    | TCGA_AZ_6603_01  | TCGA_A6_5667_01    | TCGA_CM_5860_01   | TCGA_A6_5660_01   </w:t>
      </w:r>
      <w:r>
        <w:lastRenderedPageBreak/>
        <w:t>| TCGA_DM_A28M_01 | TCGA_AZ_4323_01   | TCGA_AA_3697_01 | TCGA_CM_4743_01 | TCGA_F4_6704_01    | TCGA_A6_4105_01   | TCGA_G4_6322_01   | TCGA_DM_A28G_01    | TCGA_AZ_6598_01 | TCGA_G4_6293_01   | TCGA_AD_A5EK_01 | TCGA_AA_A02K_01    | TCGA_AZ_6599_01 | TCGA_D5_6534_01   | TCGA_A6_5662_01  | TCGA_A6_A56B_01 | TCGA_QG_A5YW_01    | TCGA_AD_6895_01   | TCGA_D5_6532_01    | TCGA_D5_6926_01   | TCGA_AU_3779_01    | TCGA_CA_6717_01   | TCGA_AD_6899_01   | TCGA_D5_5539_01    | TCGA_A6_2682_01    | TCGA_DM_A1D4_01 | TCGA_CK_4952_01 | TCGA_5M_AATE_01 | TCGA_G4_6302_01   | TCGA_A6_6648_01    | TCGA_CM_6680_01   | TCGA_A6_6649_01   | TCGA_AD_A5EJ_01    | TCGA_AA_3713_01  |</w:t>
      </w:r>
      <w:bookmarkStart w:id="0" w:name="_GoBack"/>
      <w:bookmarkEnd w:id="0"/>
    </w:p>
    <w:sectPr w:rsidR="00FD5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6D"/>
    <w:rsid w:val="005A152F"/>
    <w:rsid w:val="0093456D"/>
    <w:rsid w:val="00FD5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89871-A48A-45FE-839F-3134B32CF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5</Words>
  <Characters>6187</Characters>
  <Application>Microsoft Office Word</Application>
  <DocSecurity>0</DocSecurity>
  <Lines>51</Lines>
  <Paragraphs>14</Paragraphs>
  <ScaleCrop>false</ScaleCrop>
  <Company/>
  <LinksUpToDate>false</LinksUpToDate>
  <CharactersWithSpaces>7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qsk</dc:creator>
  <cp:keywords/>
  <dc:description/>
  <cp:lastModifiedBy>opqsk</cp:lastModifiedBy>
  <cp:revision>2</cp:revision>
  <dcterms:created xsi:type="dcterms:W3CDTF">2023-04-02T23:42:00Z</dcterms:created>
  <dcterms:modified xsi:type="dcterms:W3CDTF">2023-04-02T23:43:00Z</dcterms:modified>
</cp:coreProperties>
</file>